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010E7" w14:textId="77777777" w:rsidR="007B515D" w:rsidRPr="00FE0CAC" w:rsidRDefault="007B515D" w:rsidP="007B515D">
      <w:pPr>
        <w:jc w:val="center"/>
        <w:rPr>
          <w:bCs/>
          <w:lang w:val="en-US"/>
        </w:rPr>
      </w:pPr>
    </w:p>
    <w:p w14:paraId="45753493" w14:textId="77777777" w:rsidR="007B515D" w:rsidRPr="00FE0CAC" w:rsidRDefault="007B515D" w:rsidP="007B515D">
      <w:pPr>
        <w:jc w:val="center"/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</w:pPr>
      <w:proofErr w:type="spellStart"/>
      <w:r w:rsidRPr="00FE0CAC"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  <w:t>eTable</w:t>
      </w:r>
      <w:proofErr w:type="spellEnd"/>
      <w:r w:rsidRPr="00FE0CAC"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  <w:t xml:space="preserve"> 1 : </w:t>
      </w:r>
      <w:proofErr w:type="spellStart"/>
      <w:r w:rsidRPr="00FE0CAC"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  <w:t>Clinical</w:t>
      </w:r>
      <w:proofErr w:type="spellEnd"/>
      <w:r w:rsidRPr="00FE0CAC"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  <w:t xml:space="preserve"> </w:t>
      </w:r>
      <w:proofErr w:type="spellStart"/>
      <w:r w:rsidRPr="00FE0CAC"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  <w:t>covariates</w:t>
      </w:r>
      <w:proofErr w:type="spellEnd"/>
      <w:r w:rsidRPr="00FE0CAC">
        <w:rPr>
          <w:rFonts w:ascii="Arial" w:eastAsia="Times New Roman" w:hAnsi="Arial" w:cs="Arial"/>
          <w:b/>
          <w:bCs/>
          <w:color w:val="333333"/>
          <w:sz w:val="20"/>
          <w:szCs w:val="20"/>
          <w:lang w:eastAsia="fr-FR"/>
        </w:rPr>
        <w:t xml:space="preserve"> β Coefficients</w:t>
      </w:r>
    </w:p>
    <w:tbl>
      <w:tblPr>
        <w:tblW w:w="396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2639"/>
      </w:tblGrid>
      <w:tr w:rsidR="007B515D" w:rsidRPr="00FE0CAC" w14:paraId="421CFE7B" w14:textId="77777777" w:rsidTr="00EA2F37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C6ED042" w14:textId="77777777" w:rsidR="007B515D" w:rsidRPr="00FE0CAC" w:rsidRDefault="007B515D" w:rsidP="00EA2F37">
            <w:pPr>
              <w:spacing w:after="315" w:line="240" w:lineRule="auto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fr-FR"/>
              </w:rPr>
              <w:t>Variable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383A30" w14:textId="77777777" w:rsidR="007B515D" w:rsidRPr="00FE0CAC" w:rsidRDefault="007B515D" w:rsidP="00EA2F37">
            <w:pPr>
              <w:spacing w:after="315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  <w:lang w:eastAsia="fr-FR"/>
              </w:rPr>
              <w:t>Beta (95% CI)</w:t>
            </w:r>
          </w:p>
        </w:tc>
      </w:tr>
      <w:tr w:rsidR="007B515D" w:rsidRPr="00FE0CAC" w14:paraId="0D10FB06" w14:textId="77777777" w:rsidTr="00EA2F3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B939E" w14:textId="77777777" w:rsidR="007B515D" w:rsidRPr="00FE0CAC" w:rsidRDefault="007B515D" w:rsidP="00EA2F37">
            <w:pPr>
              <w:spacing w:after="315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Age (/</w:t>
            </w:r>
            <w:proofErr w:type="spellStart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year</w:t>
            </w:r>
            <w:proofErr w:type="spellEnd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3B0A8F" w14:textId="77777777" w:rsidR="007B515D" w:rsidRPr="00FE0CAC" w:rsidRDefault="007B515D" w:rsidP="00EA2F37">
            <w:pPr>
              <w:spacing w:after="315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0.02 (0.00, 0.05)</w:t>
            </w:r>
          </w:p>
        </w:tc>
      </w:tr>
      <w:tr w:rsidR="007B515D" w:rsidRPr="00FE0CAC" w14:paraId="5C7C1512" w14:textId="77777777" w:rsidTr="00EA2F3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7ADE62" w14:textId="77777777" w:rsidR="007B515D" w:rsidRPr="00FE0CAC" w:rsidRDefault="007B515D" w:rsidP="00EA2F37">
            <w:pPr>
              <w:spacing w:after="315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proofErr w:type="spellStart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Sex</w:t>
            </w:r>
            <w:proofErr w:type="spellEnd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Female</w:t>
            </w:r>
            <w:proofErr w:type="spellEnd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2639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B24134" w14:textId="77777777" w:rsidR="007B515D" w:rsidRPr="00FE0CAC" w:rsidRDefault="007B515D" w:rsidP="00EA2F37">
            <w:pPr>
              <w:spacing w:after="315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-0.82 (-1.58, -0.07)</w:t>
            </w:r>
          </w:p>
        </w:tc>
      </w:tr>
      <w:tr w:rsidR="007B515D" w:rsidRPr="00FE0CAC" w14:paraId="7B6AE367" w14:textId="77777777" w:rsidTr="00EA2F3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141B0" w14:textId="77777777" w:rsidR="007B515D" w:rsidRPr="00FE0CAC" w:rsidRDefault="007B515D" w:rsidP="00EA2F37">
            <w:pPr>
              <w:spacing w:after="315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 xml:space="preserve">TNM </w:t>
            </w:r>
          </w:p>
        </w:tc>
        <w:tc>
          <w:tcPr>
            <w:tcW w:w="2639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81B0DD" w14:textId="77777777" w:rsidR="007B515D" w:rsidRPr="00FE0CAC" w:rsidRDefault="007B515D" w:rsidP="00EA2F37">
            <w:pPr>
              <w:spacing w:after="315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0.32 (0.03, 0.61)</w:t>
            </w:r>
          </w:p>
        </w:tc>
      </w:tr>
      <w:tr w:rsidR="007B515D" w:rsidRPr="00FE0CAC" w14:paraId="4737E752" w14:textId="77777777" w:rsidTr="00EA2F37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A2CD72" w14:textId="77777777" w:rsidR="007B515D" w:rsidRPr="00FE0CAC" w:rsidRDefault="007B515D" w:rsidP="00EA2F37">
            <w:pPr>
              <w:spacing w:after="315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 xml:space="preserve">HPV </w:t>
            </w:r>
            <w:proofErr w:type="spellStart"/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associated</w:t>
            </w:r>
            <w:proofErr w:type="spellEnd"/>
          </w:p>
        </w:tc>
        <w:tc>
          <w:tcPr>
            <w:tcW w:w="2639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B05EF6" w14:textId="77777777" w:rsidR="007B515D" w:rsidRPr="00FE0CAC" w:rsidRDefault="007B515D" w:rsidP="00EA2F37">
            <w:pPr>
              <w:spacing w:after="315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</w:pPr>
            <w:r w:rsidRPr="00FE0CAC">
              <w:rPr>
                <w:rFonts w:ascii="Arial" w:eastAsia="Times New Roman" w:hAnsi="Arial" w:cs="Arial"/>
                <w:color w:val="333333"/>
                <w:sz w:val="16"/>
                <w:szCs w:val="16"/>
                <w:lang w:eastAsia="fr-FR"/>
              </w:rPr>
              <w:t>-0.46 (-1.31, 0.40)</w:t>
            </w:r>
          </w:p>
        </w:tc>
      </w:tr>
    </w:tbl>
    <w:p w14:paraId="46B21A77" w14:textId="77777777" w:rsidR="007B515D" w:rsidRPr="00FE0CAC" w:rsidRDefault="007B515D" w:rsidP="007B515D">
      <w:pPr>
        <w:jc w:val="center"/>
        <w:rPr>
          <w:rFonts w:eastAsia="Times New Roman" w:cstheme="minorHAnsi"/>
          <w:b/>
          <w:bCs/>
          <w:color w:val="333333"/>
          <w:lang w:eastAsia="fr-FR"/>
        </w:rPr>
      </w:pPr>
    </w:p>
    <w:p w14:paraId="39AE33BA" w14:textId="77777777" w:rsidR="007B515D" w:rsidRPr="00FE0CAC" w:rsidRDefault="007B515D" w:rsidP="007B515D">
      <w:pPr>
        <w:jc w:val="center"/>
        <w:rPr>
          <w:rFonts w:eastAsia="Times New Roman" w:cstheme="minorHAnsi"/>
          <w:b/>
          <w:bCs/>
          <w:color w:val="333333"/>
          <w:lang w:eastAsia="fr-FR"/>
        </w:rPr>
      </w:pPr>
    </w:p>
    <w:p w14:paraId="3EB1682F" w14:textId="77777777" w:rsidR="00927F3F" w:rsidRDefault="00927F3F"/>
    <w:sectPr w:rsidR="00927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F3F"/>
    <w:rsid w:val="00157E02"/>
    <w:rsid w:val="007B515D"/>
    <w:rsid w:val="0092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122BC2-FB73-4BEA-AA31-92F095050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15D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27F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7F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27F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27F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27F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27F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27F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27F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27F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7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27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27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27F3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27F3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27F3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27F3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27F3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27F3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27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27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27F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27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27F3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27F3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27F3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27F3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27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27F3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27F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0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DUBRAY-VAUTRIN</dc:creator>
  <cp:keywords/>
  <dc:description/>
  <cp:lastModifiedBy>Antoine DUBRAY-VAUTRIN</cp:lastModifiedBy>
  <cp:revision>2</cp:revision>
  <dcterms:created xsi:type="dcterms:W3CDTF">2025-07-18T10:07:00Z</dcterms:created>
  <dcterms:modified xsi:type="dcterms:W3CDTF">2025-07-18T10:08:00Z</dcterms:modified>
</cp:coreProperties>
</file>